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b/>
              <w:t>1</w:t>
              <w:tab/>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w:t>
              <w:tab/>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w:t>
              <w:tab/>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N/A</w:t>
              <w:tab/>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2</w:t>
              <w:tab/>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 12</w:t>
              <w:tab/>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2</w:t>
              <w:tab/>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2</w:t>
              <w:tab/>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3</w:t>
              <w:tab/>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2, 3</w:t>
              <w:tab/>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5</w:t>
              <w:tab/>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3, 4</w:t>
              <w:tab/>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ab/>
              <w:t>4</w:t>
              <w:tab/>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5</w:t>
              <w:tab/>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4</w:t>
              <w:tab/>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 Appendix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9</w:t>
              <w:tab/>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5</w:t>
              <w:tab/>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5</w:t>
              <w:tab/>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ab/>
              <w:t>6-8</w:t>
              <w:tab/>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4, 6, Figure 1</w:t>
              <w:tab/>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8</w:t>
              <w:tab/>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5</w:t>
              <w:tab/>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6</w:t>
              <w:tab/>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6</w:t>
              <w:tab/>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6</w:t>
              <w:tab/>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6</w:t>
              <w:tab/>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N/A</w:t>
              <w:tab/>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6-8, Appendix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5</w:t>
              <w:tab/>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9</w:t>
              <w:tab/>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8, 9</w:t>
              <w:tab/>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N/A</w:t>
              <w:tab/>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ab/>
              <w:t>8</w:t>
              <w:tab/>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9</w:t>
              <w:tab/>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9</w:t>
              <w:tab/>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9</w:t>
              <w:tab/>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N/A</w:t>
              <w:tab/>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3</w:t>
              <w:tab/>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3</w:t>
              <w:tab/>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3</w:t>
              <w:tab/>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N/A</w:t>
              <w:tab/>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9</w:t>
              <w:tab/>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4</w:t>
              <w:tab/>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9</w:t>
              <w:tab/>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ab/>
              <w:t>9</w:t>
              <w:tab/>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0, 13-14</w:t>
              <w:tab/>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N/A</w:t>
              <w:tab/>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10</w:t>
              <w:tab/>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
              <w:t>N/A</w:t>
              <w:tab/>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ab/>
              <w:t>N/A</w:t>
              <w:tab/>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4T06:45:00Z</dcterms:created>
  <dc:creator>JKitchen</dc:creator>
  <dc:description/>
  <cp:keywords/>
  <dc:language>en-US</dc:language>
  <cp:lastModifiedBy>On Tai Ken Yu (SPHPC)</cp:lastModifiedBy>
  <dcterms:modified xsi:type="dcterms:W3CDTF">2025-02-04T07:38:00Z</dcterms:modified>
  <cp:revision>7</cp:revision>
  <dc:subject/>
  <dc:title>Table 1  SPIRIT 2013 checklist: recommended items to address in a clinical trial protocol and related documents*</dc:title>
</cp:coreProperties>
</file>